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EFCF" w14:textId="3EAD544B" w:rsidR="00CA4ACE" w:rsidRPr="00A144EE" w:rsidRDefault="00CA4ACE" w:rsidP="00CA4ACE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144EE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</w:t>
      </w:r>
      <w:r w:rsidR="00A144EE" w:rsidRPr="00A144E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ry </w:t>
      </w:r>
      <w:r w:rsidRPr="00A144E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e-Table2. </w:t>
      </w:r>
      <w:bookmarkStart w:id="0" w:name="_Hlk147507488"/>
      <w:bookmarkStart w:id="1" w:name="_Hlk147485071"/>
      <w:r w:rsidRPr="00A144EE">
        <w:rPr>
          <w:rFonts w:ascii="Times New Roman" w:hAnsi="Times New Roman" w:cs="Times New Roman"/>
          <w:b/>
          <w:bCs/>
          <w:color w:val="FF0000"/>
          <w:sz w:val="24"/>
          <w:szCs w:val="24"/>
        </w:rPr>
        <w:t>The list of participating countries</w:t>
      </w:r>
      <w:bookmarkEnd w:id="0"/>
      <w:bookmarkEnd w:id="1"/>
    </w:p>
    <w:p w14:paraId="0518BE41" w14:textId="77777777" w:rsidR="00CA4ACE" w:rsidRPr="00263A6B" w:rsidRDefault="00CA4ACE" w:rsidP="00CA4ACE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Style w:val="TableGrid"/>
        <w:tblW w:w="0" w:type="auto"/>
        <w:tblInd w:w="-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2012"/>
        <w:gridCol w:w="1973"/>
        <w:gridCol w:w="2119"/>
      </w:tblGrid>
      <w:tr w:rsidR="00263A6B" w:rsidRPr="00263A6B" w14:paraId="0A9596DA" w14:textId="77777777" w:rsidTr="00263A6B">
        <w:tc>
          <w:tcPr>
            <w:tcW w:w="2493" w:type="dxa"/>
            <w:vMerge w:val="restart"/>
            <w:tcBorders>
              <w:top w:val="single" w:sz="4" w:space="0" w:color="000000"/>
            </w:tcBorders>
            <w:vAlign w:val="center"/>
          </w:tcPr>
          <w:p w14:paraId="2147863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ountry</w:t>
            </w:r>
          </w:p>
        </w:tc>
        <w:tc>
          <w:tcPr>
            <w:tcW w:w="6104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4FF524E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articipated survey number*</w:t>
            </w:r>
          </w:p>
        </w:tc>
      </w:tr>
      <w:tr w:rsidR="00263A6B" w:rsidRPr="00263A6B" w14:paraId="6E2A3382" w14:textId="77777777" w:rsidTr="00263A6B">
        <w:tc>
          <w:tcPr>
            <w:tcW w:w="2493" w:type="dxa"/>
            <w:vMerge/>
          </w:tcPr>
          <w:p w14:paraId="27C8D003" w14:textId="77777777" w:rsidR="00CA4ACE" w:rsidRPr="00263A6B" w:rsidRDefault="00CA4ACE" w:rsidP="00C11A9A">
            <w:pPr>
              <w:widowControl/>
              <w:ind w:firstLine="412"/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DE0BA0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rvery</w:t>
            </w:r>
            <w:proofErr w:type="spellEnd"/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‘1’</w:t>
            </w:r>
          </w:p>
          <w:p w14:paraId="114CE46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June 3, 2020)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4DE2F8B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rvey ‘2’</w:t>
            </w:r>
          </w:p>
          <w:p w14:paraId="176B7DC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July 1, 2020)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11C4650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rvey ‘3’</w:t>
            </w:r>
          </w:p>
          <w:p w14:paraId="36657AF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January 27, 2021)</w:t>
            </w:r>
          </w:p>
        </w:tc>
      </w:tr>
      <w:tr w:rsidR="00263A6B" w:rsidRPr="00263A6B" w14:paraId="20596620" w14:textId="77777777" w:rsidTr="00263A6B">
        <w:tc>
          <w:tcPr>
            <w:tcW w:w="2493" w:type="dxa"/>
            <w:tcBorders>
              <w:top w:val="single" w:sz="4" w:space="0" w:color="auto"/>
            </w:tcBorders>
          </w:tcPr>
          <w:p w14:paraId="6406F8C3" w14:textId="77777777" w:rsidR="00CA4ACE" w:rsidRPr="00263A6B" w:rsidRDefault="00CA4ACE" w:rsidP="00C11A9A">
            <w:pPr>
              <w:widowControl/>
              <w:ind w:firstLine="270"/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  <w:t>Argentina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7A823876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70BD0F16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1FF8A186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77BD59DE" w14:textId="77777777" w:rsidTr="00263A6B">
        <w:tc>
          <w:tcPr>
            <w:tcW w:w="2493" w:type="dxa"/>
          </w:tcPr>
          <w:p w14:paraId="20AFA84D" w14:textId="77777777" w:rsidR="00CA4ACE" w:rsidRPr="00263A6B" w:rsidRDefault="00CA4ACE" w:rsidP="00C11A9A">
            <w:pPr>
              <w:widowControl/>
              <w:ind w:firstLine="270"/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  <w:t>Australia</w:t>
            </w:r>
          </w:p>
        </w:tc>
        <w:tc>
          <w:tcPr>
            <w:tcW w:w="2012" w:type="dxa"/>
          </w:tcPr>
          <w:p w14:paraId="0DD8612D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4114AE99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17B06B6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6932EB25" w14:textId="77777777" w:rsidTr="00263A6B">
        <w:tc>
          <w:tcPr>
            <w:tcW w:w="2493" w:type="dxa"/>
          </w:tcPr>
          <w:p w14:paraId="362D8D1D" w14:textId="77777777" w:rsidR="00CA4ACE" w:rsidRPr="00263A6B" w:rsidRDefault="00CA4ACE" w:rsidP="00C11A9A">
            <w:pPr>
              <w:widowControl/>
              <w:ind w:firstLine="270"/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eastAsia="Yu Gothic" w:hAnsi="Times New Roman" w:cs="Times New Roman"/>
                <w:color w:val="FF0000"/>
                <w:sz w:val="24"/>
                <w:szCs w:val="24"/>
              </w:rPr>
              <w:t>Bangladesh</w:t>
            </w:r>
          </w:p>
        </w:tc>
        <w:tc>
          <w:tcPr>
            <w:tcW w:w="2012" w:type="dxa"/>
          </w:tcPr>
          <w:p w14:paraId="0C8B67E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B1ED97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98AB44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0801011A" w14:textId="77777777" w:rsidTr="00263A6B">
        <w:tc>
          <w:tcPr>
            <w:tcW w:w="2493" w:type="dxa"/>
          </w:tcPr>
          <w:p w14:paraId="6173E519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azil</w:t>
            </w:r>
          </w:p>
        </w:tc>
        <w:tc>
          <w:tcPr>
            <w:tcW w:w="2012" w:type="dxa"/>
          </w:tcPr>
          <w:p w14:paraId="3628D72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57D3FD84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7AB189D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0DF89B6F" w14:textId="77777777" w:rsidTr="00263A6B">
        <w:tc>
          <w:tcPr>
            <w:tcW w:w="2493" w:type="dxa"/>
          </w:tcPr>
          <w:p w14:paraId="299404C2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gypt</w:t>
            </w:r>
          </w:p>
        </w:tc>
        <w:tc>
          <w:tcPr>
            <w:tcW w:w="2012" w:type="dxa"/>
          </w:tcPr>
          <w:p w14:paraId="2E8756CD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1919C586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0CBB715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1F8B6EC9" w14:textId="77777777" w:rsidTr="00263A6B">
        <w:tc>
          <w:tcPr>
            <w:tcW w:w="2493" w:type="dxa"/>
          </w:tcPr>
          <w:p w14:paraId="156FAFF8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rance</w:t>
            </w:r>
          </w:p>
        </w:tc>
        <w:tc>
          <w:tcPr>
            <w:tcW w:w="2012" w:type="dxa"/>
          </w:tcPr>
          <w:p w14:paraId="78BE6AD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3C16EC8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67D49F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182207EC" w14:textId="77777777" w:rsidTr="00263A6B">
        <w:tc>
          <w:tcPr>
            <w:tcW w:w="2493" w:type="dxa"/>
          </w:tcPr>
          <w:p w14:paraId="4325D7A2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dia</w:t>
            </w:r>
          </w:p>
        </w:tc>
        <w:tc>
          <w:tcPr>
            <w:tcW w:w="2012" w:type="dxa"/>
          </w:tcPr>
          <w:p w14:paraId="1DCE27B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08D5498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971A709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7C61D216" w14:textId="77777777" w:rsidTr="00263A6B">
        <w:tc>
          <w:tcPr>
            <w:tcW w:w="2493" w:type="dxa"/>
          </w:tcPr>
          <w:p w14:paraId="6C96A1C1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ran</w:t>
            </w:r>
          </w:p>
        </w:tc>
        <w:tc>
          <w:tcPr>
            <w:tcW w:w="2012" w:type="dxa"/>
          </w:tcPr>
          <w:p w14:paraId="69C84BB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440DAD2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BB9A7A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62C3C639" w14:textId="77777777" w:rsidTr="00263A6B">
        <w:tc>
          <w:tcPr>
            <w:tcW w:w="2493" w:type="dxa"/>
          </w:tcPr>
          <w:p w14:paraId="4FC59213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raq</w:t>
            </w:r>
          </w:p>
        </w:tc>
        <w:tc>
          <w:tcPr>
            <w:tcW w:w="2012" w:type="dxa"/>
          </w:tcPr>
          <w:p w14:paraId="6981B4F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3007A42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030FF6D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7A364CCF" w14:textId="77777777" w:rsidTr="00263A6B">
        <w:tc>
          <w:tcPr>
            <w:tcW w:w="2493" w:type="dxa"/>
          </w:tcPr>
          <w:p w14:paraId="0B985971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orea</w:t>
            </w:r>
          </w:p>
        </w:tc>
        <w:tc>
          <w:tcPr>
            <w:tcW w:w="2012" w:type="dxa"/>
          </w:tcPr>
          <w:p w14:paraId="6EAC0AA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920C6B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9750B1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4AE44F22" w14:textId="77777777" w:rsidTr="00263A6B">
        <w:tc>
          <w:tcPr>
            <w:tcW w:w="2493" w:type="dxa"/>
          </w:tcPr>
          <w:p w14:paraId="102DA5E7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apan</w:t>
            </w:r>
          </w:p>
        </w:tc>
        <w:tc>
          <w:tcPr>
            <w:tcW w:w="2012" w:type="dxa"/>
          </w:tcPr>
          <w:p w14:paraId="4242366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012E030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5D3810AB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0DE9D5D3" w14:textId="77777777" w:rsidTr="00263A6B">
        <w:tc>
          <w:tcPr>
            <w:tcW w:w="2493" w:type="dxa"/>
          </w:tcPr>
          <w:p w14:paraId="33BC9695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banon</w:t>
            </w:r>
          </w:p>
        </w:tc>
        <w:tc>
          <w:tcPr>
            <w:tcW w:w="2012" w:type="dxa"/>
          </w:tcPr>
          <w:p w14:paraId="64E993B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6FD3C4A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A2CA60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522497CD" w14:textId="77777777" w:rsidTr="00263A6B">
        <w:tc>
          <w:tcPr>
            <w:tcW w:w="2493" w:type="dxa"/>
          </w:tcPr>
          <w:p w14:paraId="5EBCC87B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bya</w:t>
            </w:r>
          </w:p>
        </w:tc>
        <w:tc>
          <w:tcPr>
            <w:tcW w:w="2012" w:type="dxa"/>
          </w:tcPr>
          <w:p w14:paraId="0B6405C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173F71A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77F6CD0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4A7B0748" w14:textId="77777777" w:rsidTr="00263A6B">
        <w:tc>
          <w:tcPr>
            <w:tcW w:w="2493" w:type="dxa"/>
          </w:tcPr>
          <w:p w14:paraId="60E082E4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aysia</w:t>
            </w:r>
          </w:p>
        </w:tc>
        <w:tc>
          <w:tcPr>
            <w:tcW w:w="2012" w:type="dxa"/>
          </w:tcPr>
          <w:p w14:paraId="200A427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44A5913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EC0189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009A877F" w14:textId="77777777" w:rsidTr="00263A6B">
        <w:tc>
          <w:tcPr>
            <w:tcW w:w="2493" w:type="dxa"/>
          </w:tcPr>
          <w:p w14:paraId="6CD32D1F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rocco</w:t>
            </w:r>
          </w:p>
        </w:tc>
        <w:tc>
          <w:tcPr>
            <w:tcW w:w="2012" w:type="dxa"/>
          </w:tcPr>
          <w:p w14:paraId="7C76E18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77B75EE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0C0697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3684906E" w14:textId="77777777" w:rsidTr="00263A6B">
        <w:tc>
          <w:tcPr>
            <w:tcW w:w="2493" w:type="dxa"/>
          </w:tcPr>
          <w:p w14:paraId="434CCC62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mibia</w:t>
            </w:r>
          </w:p>
        </w:tc>
        <w:tc>
          <w:tcPr>
            <w:tcW w:w="2012" w:type="dxa"/>
          </w:tcPr>
          <w:p w14:paraId="74499CB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470F4C3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0EAB09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34972155" w14:textId="77777777" w:rsidTr="00263A6B">
        <w:tc>
          <w:tcPr>
            <w:tcW w:w="2493" w:type="dxa"/>
          </w:tcPr>
          <w:p w14:paraId="16A59911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therlands</w:t>
            </w:r>
          </w:p>
        </w:tc>
        <w:tc>
          <w:tcPr>
            <w:tcW w:w="2012" w:type="dxa"/>
          </w:tcPr>
          <w:p w14:paraId="69EDD12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637CC26B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443B5E2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660B38F4" w14:textId="77777777" w:rsidTr="00263A6B">
        <w:tc>
          <w:tcPr>
            <w:tcW w:w="2493" w:type="dxa"/>
          </w:tcPr>
          <w:p w14:paraId="24E691B2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lestinian</w:t>
            </w:r>
          </w:p>
        </w:tc>
        <w:tc>
          <w:tcPr>
            <w:tcW w:w="2012" w:type="dxa"/>
          </w:tcPr>
          <w:p w14:paraId="3C702F0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36C8354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9B168B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6D233BC2" w14:textId="77777777" w:rsidTr="00263A6B">
        <w:tc>
          <w:tcPr>
            <w:tcW w:w="2493" w:type="dxa"/>
          </w:tcPr>
          <w:p w14:paraId="5794C7E0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ilippines</w:t>
            </w:r>
          </w:p>
        </w:tc>
        <w:tc>
          <w:tcPr>
            <w:tcW w:w="2012" w:type="dxa"/>
          </w:tcPr>
          <w:p w14:paraId="01C4B10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71C8D69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40DCAE9B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057F3E65" w14:textId="77777777" w:rsidTr="00263A6B">
        <w:tc>
          <w:tcPr>
            <w:tcW w:w="2493" w:type="dxa"/>
          </w:tcPr>
          <w:p w14:paraId="7BB87E4E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land</w:t>
            </w:r>
          </w:p>
        </w:tc>
        <w:tc>
          <w:tcPr>
            <w:tcW w:w="2012" w:type="dxa"/>
          </w:tcPr>
          <w:p w14:paraId="6FD267D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75E6F739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8A74E9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1716EAB7" w14:textId="77777777" w:rsidTr="00263A6B">
        <w:tc>
          <w:tcPr>
            <w:tcW w:w="2493" w:type="dxa"/>
          </w:tcPr>
          <w:p w14:paraId="7D895100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rtugal</w:t>
            </w:r>
          </w:p>
        </w:tc>
        <w:tc>
          <w:tcPr>
            <w:tcW w:w="2012" w:type="dxa"/>
          </w:tcPr>
          <w:p w14:paraId="17F5629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3BD30801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29E6D21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1E2487C3" w14:textId="77777777" w:rsidTr="00263A6B">
        <w:tc>
          <w:tcPr>
            <w:tcW w:w="2493" w:type="dxa"/>
          </w:tcPr>
          <w:p w14:paraId="65373BF4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atar</w:t>
            </w:r>
          </w:p>
        </w:tc>
        <w:tc>
          <w:tcPr>
            <w:tcW w:w="2012" w:type="dxa"/>
          </w:tcPr>
          <w:p w14:paraId="1303F8C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1A6C9F4D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42803B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6B688A45" w14:textId="77777777" w:rsidTr="00263A6B">
        <w:tc>
          <w:tcPr>
            <w:tcW w:w="2493" w:type="dxa"/>
          </w:tcPr>
          <w:p w14:paraId="7A79015A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ussian Federation</w:t>
            </w:r>
          </w:p>
        </w:tc>
        <w:tc>
          <w:tcPr>
            <w:tcW w:w="2012" w:type="dxa"/>
          </w:tcPr>
          <w:p w14:paraId="0F35DEC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20AFF5D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1976535B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394F36EF" w14:textId="77777777" w:rsidTr="00263A6B">
        <w:tc>
          <w:tcPr>
            <w:tcW w:w="2493" w:type="dxa"/>
          </w:tcPr>
          <w:p w14:paraId="248D6C75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udi Arabia</w:t>
            </w:r>
          </w:p>
        </w:tc>
        <w:tc>
          <w:tcPr>
            <w:tcW w:w="2012" w:type="dxa"/>
          </w:tcPr>
          <w:p w14:paraId="608693D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25E2F9C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F93EF4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1A1BCDF2" w14:textId="77777777" w:rsidTr="00263A6B">
        <w:tc>
          <w:tcPr>
            <w:tcW w:w="2493" w:type="dxa"/>
          </w:tcPr>
          <w:p w14:paraId="2EFB34E2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ngapore</w:t>
            </w:r>
          </w:p>
        </w:tc>
        <w:tc>
          <w:tcPr>
            <w:tcW w:w="2012" w:type="dxa"/>
          </w:tcPr>
          <w:p w14:paraId="7628959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0DFEE93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745C17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4B2DA254" w14:textId="77777777" w:rsidTr="00263A6B">
        <w:tc>
          <w:tcPr>
            <w:tcW w:w="2493" w:type="dxa"/>
          </w:tcPr>
          <w:p w14:paraId="37B87CFB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outh Africa</w:t>
            </w:r>
          </w:p>
        </w:tc>
        <w:tc>
          <w:tcPr>
            <w:tcW w:w="2012" w:type="dxa"/>
          </w:tcPr>
          <w:p w14:paraId="3B9F6846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6D701D0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1162F9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4A0EB465" w14:textId="77777777" w:rsidTr="00263A6B">
        <w:tc>
          <w:tcPr>
            <w:tcW w:w="2493" w:type="dxa"/>
          </w:tcPr>
          <w:p w14:paraId="30B959DE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pain</w:t>
            </w:r>
          </w:p>
        </w:tc>
        <w:tc>
          <w:tcPr>
            <w:tcW w:w="2012" w:type="dxa"/>
          </w:tcPr>
          <w:p w14:paraId="51B9676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0C188E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2BADEAA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44265896" w14:textId="77777777" w:rsidTr="00263A6B">
        <w:tc>
          <w:tcPr>
            <w:tcW w:w="2493" w:type="dxa"/>
          </w:tcPr>
          <w:p w14:paraId="312B7057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dan</w:t>
            </w:r>
          </w:p>
        </w:tc>
        <w:tc>
          <w:tcPr>
            <w:tcW w:w="2012" w:type="dxa"/>
          </w:tcPr>
          <w:p w14:paraId="6A8197C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08A9069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76E790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539EBF65" w14:textId="77777777" w:rsidTr="00263A6B">
        <w:tc>
          <w:tcPr>
            <w:tcW w:w="2493" w:type="dxa"/>
          </w:tcPr>
          <w:p w14:paraId="0E21582C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ria</w:t>
            </w:r>
          </w:p>
        </w:tc>
        <w:tc>
          <w:tcPr>
            <w:tcW w:w="2012" w:type="dxa"/>
          </w:tcPr>
          <w:p w14:paraId="3040561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2F34975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F9EA14D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6FC80509" w14:textId="77777777" w:rsidTr="00263A6B">
        <w:tc>
          <w:tcPr>
            <w:tcW w:w="2493" w:type="dxa"/>
          </w:tcPr>
          <w:p w14:paraId="0C2156EB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witzerland</w:t>
            </w:r>
          </w:p>
        </w:tc>
        <w:tc>
          <w:tcPr>
            <w:tcW w:w="2012" w:type="dxa"/>
          </w:tcPr>
          <w:p w14:paraId="761024F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6466653A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7465217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51B3AFEC" w14:textId="77777777" w:rsidTr="00263A6B">
        <w:tc>
          <w:tcPr>
            <w:tcW w:w="2493" w:type="dxa"/>
          </w:tcPr>
          <w:p w14:paraId="67760B73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urkey</w:t>
            </w:r>
          </w:p>
        </w:tc>
        <w:tc>
          <w:tcPr>
            <w:tcW w:w="2012" w:type="dxa"/>
          </w:tcPr>
          <w:p w14:paraId="36A22B3F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0661DC0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73424DE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7FB2BC41" w14:textId="77777777" w:rsidTr="00263A6B">
        <w:tc>
          <w:tcPr>
            <w:tcW w:w="2493" w:type="dxa"/>
          </w:tcPr>
          <w:p w14:paraId="7570C746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ited Kingdom</w:t>
            </w:r>
          </w:p>
        </w:tc>
        <w:tc>
          <w:tcPr>
            <w:tcW w:w="2012" w:type="dxa"/>
          </w:tcPr>
          <w:p w14:paraId="0299C0C5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5F84EE4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9B4FF4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1E5047DD" w14:textId="77777777" w:rsidTr="00263A6B">
        <w:tc>
          <w:tcPr>
            <w:tcW w:w="2493" w:type="dxa"/>
          </w:tcPr>
          <w:p w14:paraId="06ED0BEB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ited States</w:t>
            </w:r>
          </w:p>
        </w:tc>
        <w:tc>
          <w:tcPr>
            <w:tcW w:w="2012" w:type="dxa"/>
          </w:tcPr>
          <w:p w14:paraId="4EEEE50D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1973" w:type="dxa"/>
          </w:tcPr>
          <w:p w14:paraId="3DD603C8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</w:tcPr>
          <w:p w14:paraId="565BE44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23D27AD7" w14:textId="77777777" w:rsidTr="00263A6B">
        <w:tc>
          <w:tcPr>
            <w:tcW w:w="2493" w:type="dxa"/>
          </w:tcPr>
          <w:p w14:paraId="08E1B03F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enezuela</w:t>
            </w:r>
          </w:p>
        </w:tc>
        <w:tc>
          <w:tcPr>
            <w:tcW w:w="2012" w:type="dxa"/>
          </w:tcPr>
          <w:p w14:paraId="553314E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</w:tcPr>
          <w:p w14:paraId="23B5248E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7481820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</w:tr>
      <w:tr w:rsidR="00263A6B" w:rsidRPr="00263A6B" w14:paraId="24D92ADE" w14:textId="77777777" w:rsidTr="00263A6B">
        <w:tc>
          <w:tcPr>
            <w:tcW w:w="2493" w:type="dxa"/>
            <w:tcBorders>
              <w:bottom w:val="single" w:sz="4" w:space="0" w:color="auto"/>
            </w:tcBorders>
          </w:tcPr>
          <w:p w14:paraId="5CBF3D48" w14:textId="77777777" w:rsidR="00CA4ACE" w:rsidRPr="00263A6B" w:rsidRDefault="00CA4ACE" w:rsidP="00C11A9A">
            <w:pPr>
              <w:ind w:firstLine="27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men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2F9ECF52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7A84404C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3EA396B3" w14:textId="77777777" w:rsidR="00CA4ACE" w:rsidRPr="00263A6B" w:rsidRDefault="00CA4ACE" w:rsidP="00C11A9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63A6B" w:rsidRPr="00263A6B" w14:paraId="6A9F1B2D" w14:textId="77777777" w:rsidTr="00263A6B">
        <w:tc>
          <w:tcPr>
            <w:tcW w:w="8597" w:type="dxa"/>
            <w:gridSpan w:val="4"/>
            <w:tcBorders>
              <w:top w:val="single" w:sz="4" w:space="0" w:color="auto"/>
            </w:tcBorders>
          </w:tcPr>
          <w:p w14:paraId="3A4E5852" w14:textId="77777777" w:rsidR="00CA4ACE" w:rsidRPr="00263A6B" w:rsidRDefault="00CA4ACE" w:rsidP="00C11A9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63A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A total of 35 countries participated in all three surveys</w:t>
            </w:r>
          </w:p>
        </w:tc>
      </w:tr>
    </w:tbl>
    <w:p w14:paraId="74E281EF" w14:textId="77777777" w:rsidR="00CA4ACE" w:rsidRPr="00263A6B" w:rsidRDefault="00CA4ACE" w:rsidP="00CA4AC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09F9FF1" w14:textId="77777777" w:rsidR="00190755" w:rsidRPr="00263A6B" w:rsidRDefault="00190755">
      <w:pPr>
        <w:rPr>
          <w:color w:val="FF0000"/>
        </w:rPr>
      </w:pPr>
    </w:p>
    <w:sectPr w:rsidR="00190755" w:rsidRPr="00263A6B" w:rsidSect="005820DA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ACE"/>
    <w:rsid w:val="00002D48"/>
    <w:rsid w:val="0001035D"/>
    <w:rsid w:val="000143F6"/>
    <w:rsid w:val="0002411E"/>
    <w:rsid w:val="000247CB"/>
    <w:rsid w:val="000256C6"/>
    <w:rsid w:val="00032B2F"/>
    <w:rsid w:val="000572E6"/>
    <w:rsid w:val="000623B5"/>
    <w:rsid w:val="0006634A"/>
    <w:rsid w:val="00071868"/>
    <w:rsid w:val="00071E74"/>
    <w:rsid w:val="000743D0"/>
    <w:rsid w:val="000820B7"/>
    <w:rsid w:val="00083612"/>
    <w:rsid w:val="00085F9B"/>
    <w:rsid w:val="000A01A8"/>
    <w:rsid w:val="000A2DDC"/>
    <w:rsid w:val="000A3634"/>
    <w:rsid w:val="000A68BB"/>
    <w:rsid w:val="000B15A5"/>
    <w:rsid w:val="000B1C29"/>
    <w:rsid w:val="000B7A75"/>
    <w:rsid w:val="000E2878"/>
    <w:rsid w:val="000E575A"/>
    <w:rsid w:val="000E6441"/>
    <w:rsid w:val="000E6798"/>
    <w:rsid w:val="000E71E7"/>
    <w:rsid w:val="000E7BF4"/>
    <w:rsid w:val="000F0FF5"/>
    <w:rsid w:val="000F758D"/>
    <w:rsid w:val="0010206E"/>
    <w:rsid w:val="001024EE"/>
    <w:rsid w:val="0011405B"/>
    <w:rsid w:val="00124E54"/>
    <w:rsid w:val="00126AB8"/>
    <w:rsid w:val="001357B1"/>
    <w:rsid w:val="00137121"/>
    <w:rsid w:val="001371BF"/>
    <w:rsid w:val="00145B2F"/>
    <w:rsid w:val="0016327D"/>
    <w:rsid w:val="001722EE"/>
    <w:rsid w:val="001751F5"/>
    <w:rsid w:val="00190755"/>
    <w:rsid w:val="00194665"/>
    <w:rsid w:val="00195040"/>
    <w:rsid w:val="001A19BD"/>
    <w:rsid w:val="001A1B43"/>
    <w:rsid w:val="001B728C"/>
    <w:rsid w:val="001C2398"/>
    <w:rsid w:val="001C2EAB"/>
    <w:rsid w:val="001C45D3"/>
    <w:rsid w:val="001E29F0"/>
    <w:rsid w:val="001E6E5E"/>
    <w:rsid w:val="001F600E"/>
    <w:rsid w:val="00213860"/>
    <w:rsid w:val="00213A99"/>
    <w:rsid w:val="00230804"/>
    <w:rsid w:val="00230A60"/>
    <w:rsid w:val="002322B4"/>
    <w:rsid w:val="002327D6"/>
    <w:rsid w:val="002403CA"/>
    <w:rsid w:val="00240ECF"/>
    <w:rsid w:val="002413EE"/>
    <w:rsid w:val="002424F5"/>
    <w:rsid w:val="00242A1F"/>
    <w:rsid w:val="002563A9"/>
    <w:rsid w:val="00263A6B"/>
    <w:rsid w:val="00284137"/>
    <w:rsid w:val="002935BD"/>
    <w:rsid w:val="00294320"/>
    <w:rsid w:val="00295B18"/>
    <w:rsid w:val="002B06DA"/>
    <w:rsid w:val="002B0A5C"/>
    <w:rsid w:val="002C0C48"/>
    <w:rsid w:val="002D1AE7"/>
    <w:rsid w:val="002D1EBC"/>
    <w:rsid w:val="002D3E94"/>
    <w:rsid w:val="002E4986"/>
    <w:rsid w:val="002F4B74"/>
    <w:rsid w:val="002F778C"/>
    <w:rsid w:val="00321DE7"/>
    <w:rsid w:val="003258DA"/>
    <w:rsid w:val="00335A18"/>
    <w:rsid w:val="003570E1"/>
    <w:rsid w:val="00357E20"/>
    <w:rsid w:val="00360D4A"/>
    <w:rsid w:val="00365EF9"/>
    <w:rsid w:val="00374CDD"/>
    <w:rsid w:val="0038383A"/>
    <w:rsid w:val="00386CCA"/>
    <w:rsid w:val="003A3AAF"/>
    <w:rsid w:val="003A7F0F"/>
    <w:rsid w:val="003B36A3"/>
    <w:rsid w:val="003C6371"/>
    <w:rsid w:val="003E243B"/>
    <w:rsid w:val="003E6E09"/>
    <w:rsid w:val="003E775D"/>
    <w:rsid w:val="003F1E31"/>
    <w:rsid w:val="003F3FEF"/>
    <w:rsid w:val="0040295C"/>
    <w:rsid w:val="00410518"/>
    <w:rsid w:val="00414ED3"/>
    <w:rsid w:val="0042041A"/>
    <w:rsid w:val="0043148D"/>
    <w:rsid w:val="00433125"/>
    <w:rsid w:val="00434FD9"/>
    <w:rsid w:val="004365E2"/>
    <w:rsid w:val="004440F6"/>
    <w:rsid w:val="00445211"/>
    <w:rsid w:val="004453DB"/>
    <w:rsid w:val="00446F51"/>
    <w:rsid w:val="00452EE4"/>
    <w:rsid w:val="00453856"/>
    <w:rsid w:val="00474321"/>
    <w:rsid w:val="00476C74"/>
    <w:rsid w:val="004809FC"/>
    <w:rsid w:val="004878E5"/>
    <w:rsid w:val="00492FA5"/>
    <w:rsid w:val="00493D60"/>
    <w:rsid w:val="004A5F34"/>
    <w:rsid w:val="004C26C2"/>
    <w:rsid w:val="004C2FAE"/>
    <w:rsid w:val="004C4318"/>
    <w:rsid w:val="004C493C"/>
    <w:rsid w:val="004E10BD"/>
    <w:rsid w:val="004E2DA9"/>
    <w:rsid w:val="004E6401"/>
    <w:rsid w:val="004E7463"/>
    <w:rsid w:val="004F5CB9"/>
    <w:rsid w:val="00502CD5"/>
    <w:rsid w:val="005033BB"/>
    <w:rsid w:val="005071AD"/>
    <w:rsid w:val="0051145F"/>
    <w:rsid w:val="00512898"/>
    <w:rsid w:val="00516C57"/>
    <w:rsid w:val="00530012"/>
    <w:rsid w:val="00530EE2"/>
    <w:rsid w:val="00531D56"/>
    <w:rsid w:val="0053414D"/>
    <w:rsid w:val="00537D5F"/>
    <w:rsid w:val="00552012"/>
    <w:rsid w:val="00552FB3"/>
    <w:rsid w:val="00556AA3"/>
    <w:rsid w:val="00571007"/>
    <w:rsid w:val="00571E98"/>
    <w:rsid w:val="00572B66"/>
    <w:rsid w:val="005820DA"/>
    <w:rsid w:val="00587FF8"/>
    <w:rsid w:val="00592DE4"/>
    <w:rsid w:val="005A14F9"/>
    <w:rsid w:val="005B7D94"/>
    <w:rsid w:val="005C6F0A"/>
    <w:rsid w:val="005C6F6F"/>
    <w:rsid w:val="005F44A9"/>
    <w:rsid w:val="005F48F6"/>
    <w:rsid w:val="005F5F97"/>
    <w:rsid w:val="0061658E"/>
    <w:rsid w:val="006225BF"/>
    <w:rsid w:val="00625457"/>
    <w:rsid w:val="00650C37"/>
    <w:rsid w:val="00650DB5"/>
    <w:rsid w:val="00662B98"/>
    <w:rsid w:val="0066341B"/>
    <w:rsid w:val="00675280"/>
    <w:rsid w:val="0069038E"/>
    <w:rsid w:val="00694371"/>
    <w:rsid w:val="00696BCB"/>
    <w:rsid w:val="00697316"/>
    <w:rsid w:val="006B1591"/>
    <w:rsid w:val="006B36BC"/>
    <w:rsid w:val="006B6F2D"/>
    <w:rsid w:val="006C24B4"/>
    <w:rsid w:val="006D4257"/>
    <w:rsid w:val="006E21CD"/>
    <w:rsid w:val="006E3B74"/>
    <w:rsid w:val="006F784D"/>
    <w:rsid w:val="007055E1"/>
    <w:rsid w:val="0070629D"/>
    <w:rsid w:val="0071299C"/>
    <w:rsid w:val="00713C86"/>
    <w:rsid w:val="007259E7"/>
    <w:rsid w:val="0073602F"/>
    <w:rsid w:val="00746B49"/>
    <w:rsid w:val="007477DF"/>
    <w:rsid w:val="00757403"/>
    <w:rsid w:val="00762173"/>
    <w:rsid w:val="00762F2E"/>
    <w:rsid w:val="00765A27"/>
    <w:rsid w:val="0076763C"/>
    <w:rsid w:val="007741A0"/>
    <w:rsid w:val="007769BA"/>
    <w:rsid w:val="0078563E"/>
    <w:rsid w:val="00795D5A"/>
    <w:rsid w:val="00796862"/>
    <w:rsid w:val="00796EB7"/>
    <w:rsid w:val="007A77CC"/>
    <w:rsid w:val="007B294C"/>
    <w:rsid w:val="007B6056"/>
    <w:rsid w:val="007D49C5"/>
    <w:rsid w:val="007F1B93"/>
    <w:rsid w:val="00814A4D"/>
    <w:rsid w:val="008333D9"/>
    <w:rsid w:val="00835359"/>
    <w:rsid w:val="00841B21"/>
    <w:rsid w:val="008460CF"/>
    <w:rsid w:val="00851E1E"/>
    <w:rsid w:val="0085739A"/>
    <w:rsid w:val="00882EB9"/>
    <w:rsid w:val="00887312"/>
    <w:rsid w:val="00891540"/>
    <w:rsid w:val="00892245"/>
    <w:rsid w:val="00894668"/>
    <w:rsid w:val="008A1E47"/>
    <w:rsid w:val="008A6186"/>
    <w:rsid w:val="008C1682"/>
    <w:rsid w:val="008C1A47"/>
    <w:rsid w:val="008C6874"/>
    <w:rsid w:val="008F7590"/>
    <w:rsid w:val="00904FF5"/>
    <w:rsid w:val="009125B7"/>
    <w:rsid w:val="0091488C"/>
    <w:rsid w:val="00914AF4"/>
    <w:rsid w:val="00915C23"/>
    <w:rsid w:val="0092102F"/>
    <w:rsid w:val="00927425"/>
    <w:rsid w:val="0093022E"/>
    <w:rsid w:val="0093354E"/>
    <w:rsid w:val="0093357F"/>
    <w:rsid w:val="00935F2C"/>
    <w:rsid w:val="009374C1"/>
    <w:rsid w:val="00943930"/>
    <w:rsid w:val="00944F3C"/>
    <w:rsid w:val="0095362A"/>
    <w:rsid w:val="00970032"/>
    <w:rsid w:val="009723C4"/>
    <w:rsid w:val="00980059"/>
    <w:rsid w:val="0098267B"/>
    <w:rsid w:val="009A0365"/>
    <w:rsid w:val="009A299E"/>
    <w:rsid w:val="009A45E6"/>
    <w:rsid w:val="009B67E1"/>
    <w:rsid w:val="009C078F"/>
    <w:rsid w:val="009C2FF1"/>
    <w:rsid w:val="009C5FE8"/>
    <w:rsid w:val="009D6174"/>
    <w:rsid w:val="009E6BBE"/>
    <w:rsid w:val="009F6749"/>
    <w:rsid w:val="00A0234E"/>
    <w:rsid w:val="00A0657A"/>
    <w:rsid w:val="00A06FA0"/>
    <w:rsid w:val="00A144EE"/>
    <w:rsid w:val="00A14F5E"/>
    <w:rsid w:val="00A170A3"/>
    <w:rsid w:val="00A2786A"/>
    <w:rsid w:val="00A43B18"/>
    <w:rsid w:val="00A45611"/>
    <w:rsid w:val="00A461B8"/>
    <w:rsid w:val="00A46BB9"/>
    <w:rsid w:val="00A4773F"/>
    <w:rsid w:val="00A67078"/>
    <w:rsid w:val="00A7267B"/>
    <w:rsid w:val="00A81EA5"/>
    <w:rsid w:val="00A939FE"/>
    <w:rsid w:val="00A9444F"/>
    <w:rsid w:val="00AA1F28"/>
    <w:rsid w:val="00AB5990"/>
    <w:rsid w:val="00AB62D3"/>
    <w:rsid w:val="00AC069A"/>
    <w:rsid w:val="00AC0FBA"/>
    <w:rsid w:val="00AC3EEE"/>
    <w:rsid w:val="00AD0A0B"/>
    <w:rsid w:val="00AD721C"/>
    <w:rsid w:val="00AE3C4F"/>
    <w:rsid w:val="00AE4CAA"/>
    <w:rsid w:val="00AF1489"/>
    <w:rsid w:val="00AF527B"/>
    <w:rsid w:val="00B01DB6"/>
    <w:rsid w:val="00B17827"/>
    <w:rsid w:val="00B23BCE"/>
    <w:rsid w:val="00B275BC"/>
    <w:rsid w:val="00B27C88"/>
    <w:rsid w:val="00B37495"/>
    <w:rsid w:val="00B42D6D"/>
    <w:rsid w:val="00B5053B"/>
    <w:rsid w:val="00B52707"/>
    <w:rsid w:val="00B72096"/>
    <w:rsid w:val="00B7312F"/>
    <w:rsid w:val="00B90DD2"/>
    <w:rsid w:val="00B94079"/>
    <w:rsid w:val="00BA649C"/>
    <w:rsid w:val="00BB0C7C"/>
    <w:rsid w:val="00BB665A"/>
    <w:rsid w:val="00BC50C3"/>
    <w:rsid w:val="00BE518F"/>
    <w:rsid w:val="00C005B0"/>
    <w:rsid w:val="00C04519"/>
    <w:rsid w:val="00C04537"/>
    <w:rsid w:val="00C05D4C"/>
    <w:rsid w:val="00C2729E"/>
    <w:rsid w:val="00C5106E"/>
    <w:rsid w:val="00C6387B"/>
    <w:rsid w:val="00C80DFD"/>
    <w:rsid w:val="00C920B8"/>
    <w:rsid w:val="00C97B0D"/>
    <w:rsid w:val="00CA0725"/>
    <w:rsid w:val="00CA4ACE"/>
    <w:rsid w:val="00CB2D90"/>
    <w:rsid w:val="00CD3A9E"/>
    <w:rsid w:val="00CE784B"/>
    <w:rsid w:val="00CF485A"/>
    <w:rsid w:val="00D048E1"/>
    <w:rsid w:val="00D065A4"/>
    <w:rsid w:val="00D1119E"/>
    <w:rsid w:val="00D12B3D"/>
    <w:rsid w:val="00D16279"/>
    <w:rsid w:val="00D24E2D"/>
    <w:rsid w:val="00D27B45"/>
    <w:rsid w:val="00D424D2"/>
    <w:rsid w:val="00D461BC"/>
    <w:rsid w:val="00D5086E"/>
    <w:rsid w:val="00D87A21"/>
    <w:rsid w:val="00D907C7"/>
    <w:rsid w:val="00D9233E"/>
    <w:rsid w:val="00DA16B1"/>
    <w:rsid w:val="00DA6B01"/>
    <w:rsid w:val="00DA7251"/>
    <w:rsid w:val="00DA7DF3"/>
    <w:rsid w:val="00DB5386"/>
    <w:rsid w:val="00DC249D"/>
    <w:rsid w:val="00DE7302"/>
    <w:rsid w:val="00DF14B1"/>
    <w:rsid w:val="00DF7877"/>
    <w:rsid w:val="00E00F48"/>
    <w:rsid w:val="00E013C5"/>
    <w:rsid w:val="00E019A9"/>
    <w:rsid w:val="00E10171"/>
    <w:rsid w:val="00E14514"/>
    <w:rsid w:val="00E202A5"/>
    <w:rsid w:val="00E31B7C"/>
    <w:rsid w:val="00E35016"/>
    <w:rsid w:val="00E4073E"/>
    <w:rsid w:val="00E41BF3"/>
    <w:rsid w:val="00E44B5E"/>
    <w:rsid w:val="00E462A8"/>
    <w:rsid w:val="00E541B4"/>
    <w:rsid w:val="00E62BF6"/>
    <w:rsid w:val="00E71153"/>
    <w:rsid w:val="00E776C5"/>
    <w:rsid w:val="00E92C49"/>
    <w:rsid w:val="00E97213"/>
    <w:rsid w:val="00E97D28"/>
    <w:rsid w:val="00EA3B81"/>
    <w:rsid w:val="00EA5F4C"/>
    <w:rsid w:val="00EB35C3"/>
    <w:rsid w:val="00EC284A"/>
    <w:rsid w:val="00EC3654"/>
    <w:rsid w:val="00ED0F30"/>
    <w:rsid w:val="00ED356B"/>
    <w:rsid w:val="00EE25DE"/>
    <w:rsid w:val="00EF24B6"/>
    <w:rsid w:val="00EF7830"/>
    <w:rsid w:val="00F0746A"/>
    <w:rsid w:val="00F138BA"/>
    <w:rsid w:val="00F15AB0"/>
    <w:rsid w:val="00F167E3"/>
    <w:rsid w:val="00F22CF6"/>
    <w:rsid w:val="00F233B2"/>
    <w:rsid w:val="00F30321"/>
    <w:rsid w:val="00F36CBC"/>
    <w:rsid w:val="00F4262A"/>
    <w:rsid w:val="00F54961"/>
    <w:rsid w:val="00F60652"/>
    <w:rsid w:val="00F62F47"/>
    <w:rsid w:val="00F678CD"/>
    <w:rsid w:val="00F73023"/>
    <w:rsid w:val="00F8150E"/>
    <w:rsid w:val="00F84E88"/>
    <w:rsid w:val="00F92CD4"/>
    <w:rsid w:val="00F93BFF"/>
    <w:rsid w:val="00F969A5"/>
    <w:rsid w:val="00FA07C6"/>
    <w:rsid w:val="00FA498A"/>
    <w:rsid w:val="00FB5A95"/>
    <w:rsid w:val="00FC13C2"/>
    <w:rsid w:val="00FC4720"/>
    <w:rsid w:val="00FC7E72"/>
    <w:rsid w:val="00FD2538"/>
    <w:rsid w:val="00FE487F"/>
    <w:rsid w:val="00FE4AC9"/>
    <w:rsid w:val="00FE6AC7"/>
    <w:rsid w:val="00FF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419DA8"/>
  <w15:chartTrackingRefBased/>
  <w15:docId w15:val="{69B6B811-99F0-9243-BA1F-9D666465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CE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CE"/>
    <w:rPr>
      <w:kern w:val="2"/>
      <w:sz w:val="21"/>
      <w:szCs w:val="22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527</Characters>
  <Application>Microsoft Office Word</Application>
  <DocSecurity>0</DocSecurity>
  <Lines>153</Lines>
  <Paragraphs>97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Kenji Nawa</dc:creator>
  <cp:keywords/>
  <dc:description/>
  <cp:lastModifiedBy>Keibun Liu</cp:lastModifiedBy>
  <cp:revision>3</cp:revision>
  <dcterms:created xsi:type="dcterms:W3CDTF">2023-10-09T11:30:00Z</dcterms:created>
  <dcterms:modified xsi:type="dcterms:W3CDTF">2023-10-0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ac938353ac56d03a60f6739249da22a11aa7a63f61a33d3df6a712c1bd62d</vt:lpwstr>
  </property>
</Properties>
</file>